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26B" w:rsidRDefault="00550AFE" w:rsidP="00E702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7026B">
        <w:rPr>
          <w:rFonts w:ascii="Times New Roman" w:hAnsi="Times New Roman" w:cs="Times New Roman"/>
          <w:b/>
          <w:sz w:val="24"/>
          <w:szCs w:val="24"/>
        </w:rPr>
        <w:t>.</w:t>
      </w:r>
      <w:r w:rsidR="00E7026B">
        <w:rPr>
          <w:rFonts w:ascii="Times New Roman" w:hAnsi="Times New Roman" w:cs="Times New Roman"/>
          <w:sz w:val="24"/>
          <w:szCs w:val="24"/>
        </w:rPr>
        <w:t xml:space="preserve"> Behavioral health-related and depression-related HRU per-patient-per-year during the follow-up period (main analysis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91"/>
        <w:gridCol w:w="1529"/>
        <w:gridCol w:w="1440"/>
        <w:gridCol w:w="2160"/>
        <w:gridCol w:w="1261"/>
        <w:gridCol w:w="1259"/>
        <w:gridCol w:w="2249"/>
        <w:gridCol w:w="1711"/>
      </w:tblGrid>
      <w:tr w:rsidR="00E7026B" w:rsidRPr="00D36683" w:rsidTr="002D1D19">
        <w:trPr>
          <w:trHeight w:val="51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U per patient per yea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D cohort</w:t>
            </w:r>
          </w:p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3,224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RD MDD cohort</w:t>
            </w:r>
          </w:p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3,224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IRR adjusted for baseline costs and CCI (95%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,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026B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D36683">
              <w:rPr>
                <w:rFonts w:ascii="Times New Roman" w:eastAsia="Times New Roman" w:hAnsi="Times New Roman" w:cs="Times New Roman"/>
                <w:b/>
                <w:bCs/>
                <w:iCs/>
              </w:rPr>
              <w:t>Non-MDD cohort</w:t>
            </w:r>
          </w:p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(N=3,224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IRR adjusted for baseline costs and CCI (95%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,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E7026B" w:rsidRPr="00D36683" w:rsidTr="002D1D19">
        <w:trPr>
          <w:trHeight w:val="181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683">
              <w:rPr>
                <w:rFonts w:ascii="Times New Roman" w:hAnsi="Times New Roman" w:cs="Times New Roman"/>
                <w:b/>
                <w:bCs/>
                <w:color w:val="000000"/>
              </w:rPr>
              <w:t>Behavioral health-relat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 </w:t>
            </w:r>
          </w:p>
        </w:tc>
      </w:tr>
      <w:tr w:rsidR="00E7026B" w:rsidRPr="00D36683" w:rsidTr="002D1D19">
        <w:trPr>
          <w:trHeight w:val="181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Inpatient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1.49 (1.36 - 1.6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3.84 (3.39 - 4.3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Number of day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57 (1.37 - 1.8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3.93 (3.34 - 4.6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ED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35 (1.22 - 1.5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3.77 (3.33 - 4.2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Outpatient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63 (1.53 - 1.7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9.70 (8.95 - 10.5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Other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63 (1.36 - 1.9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6.42 (5.19 - 7.9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318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-rel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 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Inpatient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53 (1.37 - 1.7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10.88 (8.95 - 13.2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Number of day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68 (1.43 - 1.9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14.04 (11.49 - 17.1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ED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38 (1.21 - 1.5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12.87 (10.10 - 16.3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Outpatient visit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69 (1.57 - 1.82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30.88 (27.65 - 34.49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  <w:tr w:rsidR="00E7026B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Other visi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1.66 (1.36 - 2.04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7026B" w:rsidRPr="008F2656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2656">
              <w:rPr>
                <w:rFonts w:ascii="Times New Roman" w:eastAsia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13.11 (10.15 - 16.93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7026B" w:rsidRPr="00D36683" w:rsidRDefault="00E7026B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6683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E7026B" w:rsidRDefault="00E7026B" w:rsidP="00E702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FB1F90">
        <w:rPr>
          <w:rFonts w:ascii="Times New Roman" w:hAnsi="Times New Roman" w:cs="Times New Roman"/>
          <w:sz w:val="20"/>
          <w:szCs w:val="20"/>
        </w:rPr>
        <w:t xml:space="preserve">CCI = </w:t>
      </w:r>
      <w:proofErr w:type="spellStart"/>
      <w:r w:rsidRPr="00FB1F90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FB1F90">
        <w:rPr>
          <w:rFonts w:ascii="Times New Roman" w:hAnsi="Times New Roman" w:cs="Times New Roman"/>
          <w:sz w:val="20"/>
          <w:szCs w:val="20"/>
        </w:rPr>
        <w:t xml:space="preserve"> comorbidity index; CI = confidence interval; ED = emergency department; </w:t>
      </w:r>
      <w:r>
        <w:rPr>
          <w:rFonts w:ascii="Times New Roman" w:hAnsi="Times New Roman" w:cs="Times New Roman"/>
          <w:sz w:val="20"/>
          <w:szCs w:val="20"/>
        </w:rPr>
        <w:t xml:space="preserve">HRU = healthcare resource utilization; </w:t>
      </w:r>
      <w:r w:rsidRPr="00FB1F90">
        <w:rPr>
          <w:rFonts w:ascii="Times New Roman" w:hAnsi="Times New Roman" w:cs="Times New Roman"/>
          <w:sz w:val="20"/>
          <w:szCs w:val="20"/>
        </w:rPr>
        <w:t>IRR = incidence rate ratio; MDD = major depressive disorde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B1F90">
        <w:rPr>
          <w:rFonts w:ascii="Times New Roman" w:hAnsi="Times New Roman" w:cs="Times New Roman"/>
          <w:sz w:val="20"/>
          <w:szCs w:val="20"/>
        </w:rPr>
        <w:t xml:space="preserve"> TRD = treatment-resistant depression</w:t>
      </w:r>
    </w:p>
    <w:p w:rsidR="00E7026B" w:rsidRDefault="00E7026B" w:rsidP="00E7026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>Notes:</w:t>
      </w:r>
    </w:p>
    <w:p w:rsidR="00E7026B" w:rsidRPr="00FF3AD7" w:rsidRDefault="00E7026B" w:rsidP="00E702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3AD7">
        <w:rPr>
          <w:rFonts w:ascii="Times New Roman" w:hAnsi="Times New Roman" w:cs="Times New Roman"/>
          <w:sz w:val="20"/>
          <w:szCs w:val="20"/>
          <w:lang w:val="en-CA"/>
        </w:rPr>
        <w:t>*: significant at the 5% level</w:t>
      </w:r>
    </w:p>
    <w:p w:rsidR="00E7026B" w:rsidRDefault="00E7026B" w:rsidP="00E702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1] </w:t>
      </w:r>
      <w:r w:rsidRPr="006F5350">
        <w:rPr>
          <w:rFonts w:ascii="Times New Roman" w:hAnsi="Times New Roman" w:cs="Times New Roman"/>
          <w:sz w:val="20"/>
          <w:szCs w:val="20"/>
          <w:lang w:val="en-CA"/>
        </w:rPr>
        <w:t>IRRs, 95% CIs, and p-values were estimated using a generalized linear model with a negative binomial or a Poisson distribution based on the results of the over dispersion test. Over dispersion was detected for nearly all categories of healthcare resource utilization, resulting in the use of a negative binomial distribution instead of the Poisson distribution.</w:t>
      </w:r>
    </w:p>
    <w:p w:rsidR="00E7026B" w:rsidRDefault="00E7026B" w:rsidP="00E702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2] </w:t>
      </w:r>
      <w:r w:rsidRPr="006F5350">
        <w:rPr>
          <w:rFonts w:ascii="Times New Roman" w:hAnsi="Times New Roman" w:cs="Times New Roman"/>
          <w:sz w:val="20"/>
          <w:szCs w:val="20"/>
          <w:lang w:val="en-CA"/>
        </w:rPr>
        <w:t>An IRR &gt; 1 indicates that the TRD cohort had higher healthcare resource utilization than non-MDD cohort.</w:t>
      </w:r>
    </w:p>
    <w:p w:rsidR="00E7026B" w:rsidRDefault="00E7026B" w:rsidP="00E702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3] </w:t>
      </w:r>
      <w:r w:rsidRPr="006F5350">
        <w:rPr>
          <w:rFonts w:ascii="Times New Roman" w:hAnsi="Times New Roman" w:cs="Times New Roman"/>
          <w:sz w:val="20"/>
          <w:szCs w:val="20"/>
          <w:lang w:val="en-CA"/>
        </w:rPr>
        <w:t>Behavioral health-related HRU were identified using the following ICD-9 CM diagnosis codes: 290.xx – 319.xx and their ICD-10 CM equivalents.</w:t>
      </w:r>
    </w:p>
    <w:p w:rsidR="00F63F0D" w:rsidRDefault="00E7026B" w:rsidP="00E7026B">
      <w:r>
        <w:rPr>
          <w:rFonts w:ascii="Times New Roman" w:hAnsi="Times New Roman" w:cs="Times New Roman"/>
          <w:sz w:val="20"/>
          <w:szCs w:val="20"/>
          <w:lang w:val="en-CA"/>
        </w:rPr>
        <w:t xml:space="preserve">[4] </w:t>
      </w:r>
      <w:r w:rsidRPr="006F5350">
        <w:rPr>
          <w:rFonts w:ascii="Times New Roman" w:hAnsi="Times New Roman" w:cs="Times New Roman"/>
          <w:sz w:val="20"/>
          <w:szCs w:val="20"/>
          <w:lang w:val="en-CA"/>
        </w:rPr>
        <w:t>Depression-related HRU were identified using the following ICD-9 CM diagnosis codes: 296.2x, 296.3x, 300.4x, 309.0x, 309.1x, 311.xx and their ICD-10 CM equivalents.</w:t>
      </w:r>
    </w:p>
    <w:sectPr w:rsidR="00F63F0D" w:rsidSect="00E7026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26B"/>
    <w:rsid w:val="00550AFE"/>
    <w:rsid w:val="00E7026B"/>
    <w:rsid w:val="00F6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D4698"/>
  <w15:chartTrackingRefBased/>
  <w15:docId w15:val="{2597DB5D-7BCF-4DE3-A2B0-94F1E9284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2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2</cp:revision>
  <dcterms:created xsi:type="dcterms:W3CDTF">2019-09-24T15:47:00Z</dcterms:created>
  <dcterms:modified xsi:type="dcterms:W3CDTF">2019-09-24T15:47:00Z</dcterms:modified>
</cp:coreProperties>
</file>